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EC603" w14:textId="77777777" w:rsidR="00E6765B" w:rsidRDefault="006969A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87F57A0" w14:textId="77777777" w:rsidR="00E6765B" w:rsidRDefault="00E6765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0522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2"/>
        <w:gridCol w:w="2655"/>
        <w:gridCol w:w="735"/>
        <w:gridCol w:w="2520"/>
        <w:gridCol w:w="645"/>
        <w:gridCol w:w="2565"/>
      </w:tblGrid>
      <w:tr w:rsidR="00E6765B" w14:paraId="262B8E1A" w14:textId="77777777">
        <w:trPr>
          <w:trHeight w:val="440"/>
          <w:jc w:val="center"/>
        </w:trPr>
        <w:tc>
          <w:tcPr>
            <w:tcW w:w="1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7CC0" w14:textId="77777777" w:rsidR="00E6765B" w:rsidRDefault="00E6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92BB3A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33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039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tal cases</w:t>
            </w:r>
          </w:p>
        </w:tc>
        <w:tc>
          <w:tcPr>
            <w:tcW w:w="31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6DC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vered</w:t>
            </w:r>
          </w:p>
        </w:tc>
        <w:tc>
          <w:tcPr>
            <w:tcW w:w="25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2331" w14:textId="77777777" w:rsidR="00E6765B" w:rsidRDefault="00E6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DCCD59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6765B" w14:paraId="419971EF" w14:textId="77777777">
        <w:trPr>
          <w:trHeight w:val="440"/>
          <w:jc w:val="center"/>
        </w:trPr>
        <w:tc>
          <w:tcPr>
            <w:tcW w:w="1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3969" w14:textId="77777777" w:rsidR="00E6765B" w:rsidRDefault="00E6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534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/ml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8904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**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226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/ml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0CA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**</w:t>
            </w:r>
          </w:p>
        </w:tc>
        <w:tc>
          <w:tcPr>
            <w:tcW w:w="25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56AF" w14:textId="77777777" w:rsidR="00E6765B" w:rsidRDefault="00E6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765B" w14:paraId="7B36B9BA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A90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M-CSF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3FA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05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(18.39-209.4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9AA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8A6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27 (18.39-531.6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998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DEA2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87*</w:t>
            </w:r>
          </w:p>
        </w:tc>
      </w:tr>
      <w:tr w:rsidR="00E6765B" w14:paraId="23B13760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FC5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2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ABD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50 (9,804-87.23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11E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7B2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08 (20.74-90.98)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662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8C75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00</w:t>
            </w:r>
          </w:p>
        </w:tc>
      </w:tr>
      <w:tr w:rsidR="00E6765B" w14:paraId="7905A0C6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33AB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N-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0022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0 (0.173-3,272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107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5F3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0 (0.006-6.269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FE2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D07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7</w:t>
            </w:r>
          </w:p>
        </w:tc>
      </w:tr>
      <w:tr w:rsidR="00E6765B" w14:paraId="6C28BEAB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BEA5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9D6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67 (0.7330-68.54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591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CDA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3 (0.7330-203.5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863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B4B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3</w:t>
            </w:r>
          </w:p>
        </w:tc>
      </w:tr>
      <w:tr w:rsidR="00E6765B" w14:paraId="0EAA7B74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943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N-g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EF3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5 (0.7190-215.9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3173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CBF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0 (1,928-158.7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802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35F3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6592</w:t>
            </w:r>
          </w:p>
        </w:tc>
      </w:tr>
      <w:tr w:rsidR="00E6765B" w14:paraId="371B37CA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D24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DB8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4 (1,918-78.13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DB07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879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5 (4,876-310.7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82D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944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2</w:t>
            </w:r>
          </w:p>
        </w:tc>
      </w:tr>
      <w:tr w:rsidR="00E6765B" w14:paraId="7B885C90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006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1AFF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.3 (28.26-4,014.0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845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30C2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 (2,056-1,200.0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680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CCE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28</w:t>
            </w:r>
          </w:p>
        </w:tc>
      </w:tr>
      <w:tr w:rsidR="00E6765B" w14:paraId="228EFA20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F08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9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5552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64 (2.518-118.2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0D8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76C5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7 (2.518-103.3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4545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62E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35</w:t>
            </w:r>
          </w:p>
        </w:tc>
      </w:tr>
      <w:tr w:rsidR="00E6765B" w14:paraId="57BD5B0A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73C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083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630 (0.344-179.9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EFA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2EF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458 (0.344-123.6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7EC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23E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84</w:t>
            </w:r>
          </w:p>
        </w:tc>
      </w:tr>
      <w:tr w:rsidR="00E6765B" w14:paraId="2A1316E0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6DB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2P7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F294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62 (0.09-8,425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DD3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BC2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0 (0.09-30.91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2C5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D47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90</w:t>
            </w:r>
          </w:p>
        </w:tc>
      </w:tr>
      <w:tr w:rsidR="00E6765B" w14:paraId="065FE99D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5F0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7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463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95 (1,158-32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82E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A61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329 (1,158-73.84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EB6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35A6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7</w:t>
            </w:r>
          </w:p>
        </w:tc>
      </w:tr>
      <w:tr w:rsidR="00E6765B" w14:paraId="00B330B8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EA6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3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4383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456 (3.157-42.12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BBE1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5E8F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8 (3.157-101.2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85A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36D4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06</w:t>
            </w:r>
          </w:p>
        </w:tc>
      </w:tr>
      <w:tr w:rsidR="00E6765B" w14:paraId="3C62B906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C42E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8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018A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2 (36.64-3,361.0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CEA5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5CAB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28 (4.606-414.4)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E5F7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E00B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9*</w:t>
            </w:r>
          </w:p>
        </w:tc>
      </w:tr>
      <w:tr w:rsidR="00E6765B" w14:paraId="2067ADCC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E96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21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068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3 (3.220-547.1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81C0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5D4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8 (0.2440-220.1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F496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F423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6</w:t>
            </w:r>
          </w:p>
        </w:tc>
      </w:tr>
      <w:tr w:rsidR="00E6765B" w14:paraId="4ADEB568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1EBC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22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F1E7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28 (8.209-966.2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226F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A502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.8 (69.96-475.2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2FC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5D93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73*</w:t>
            </w:r>
          </w:p>
        </w:tc>
      </w:tr>
      <w:tr w:rsidR="00E6765B" w14:paraId="75293C3C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2AED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23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9F43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11 (23.18- 85.04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AD0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975E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13 (14.16-271.1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E95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4934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13*</w:t>
            </w:r>
          </w:p>
        </w:tc>
      </w:tr>
      <w:tr w:rsidR="00E6765B" w14:paraId="2F3769A9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BCA9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1b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8AC4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8 (6,310-53.88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663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D366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1 (6,310-171.4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C938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4908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57</w:t>
            </w:r>
          </w:p>
        </w:tc>
      </w:tr>
      <w:tr w:rsidR="00E6765B" w14:paraId="08C4B029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433F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27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B35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10 (2047-197.9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B000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CE09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93 (2047-487.4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078A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EB90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2</w:t>
            </w:r>
          </w:p>
        </w:tc>
      </w:tr>
      <w:tr w:rsidR="00E6765B" w14:paraId="777344C1" w14:textId="77777777">
        <w:trPr>
          <w:trHeight w:val="470"/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C063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P-1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93F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.7 (23.33-1.854.0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BF52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6FCD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6 (5.886-1.973.0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B968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8B85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63</w:t>
            </w:r>
          </w:p>
        </w:tc>
      </w:tr>
      <w:tr w:rsidR="00E6765B" w14:paraId="643143F5" w14:textId="77777777">
        <w:trPr>
          <w:jc w:val="center"/>
        </w:trPr>
        <w:tc>
          <w:tcPr>
            <w:tcW w:w="1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9F58" w14:textId="77777777" w:rsidR="00E6765B" w:rsidRDefault="0069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NF-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B6EE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0 (1.389-118.9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98A2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6654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6 (1.389-185.4)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7870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24F4" w14:textId="77777777" w:rsidR="00E6765B" w:rsidRDefault="006969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62</w:t>
            </w:r>
          </w:p>
        </w:tc>
      </w:tr>
    </w:tbl>
    <w:p w14:paraId="51090B5C" w14:textId="77777777" w:rsidR="00E6765B" w:rsidRDefault="00E6765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05B4D7" w14:textId="5C5F6AC3" w:rsidR="00E6765B" w:rsidRDefault="00E90AA0" w:rsidP="006969AA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969AA" w:rsidRPr="006969AA">
        <w:rPr>
          <w:rFonts w:ascii="Times New Roman" w:eastAsia="Times New Roman" w:hAnsi="Times New Roman" w:cs="Times New Roman"/>
          <w:b/>
          <w:sz w:val="24"/>
          <w:szCs w:val="24"/>
        </w:rPr>
        <w:t>Table 1. Values of the 20 cytokines ​​from fatal cases and recovered. Median (interquartile range).</w:t>
      </w:r>
      <w:r w:rsidR="006969AA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14:paraId="6CF795F0" w14:textId="77777777" w:rsidR="006969AA" w:rsidRDefault="006969A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  p &lt; 0.05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** n= number of samples with detectable amounts of cytokine</w:t>
      </w:r>
    </w:p>
    <w:p w14:paraId="713FFF5C" w14:textId="77777777" w:rsidR="00E6765B" w:rsidRDefault="006969A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F347145" w14:textId="77777777" w:rsidR="00E6765B" w:rsidRPr="006969AA" w:rsidRDefault="006969AA">
      <w:pPr>
        <w:spacing w:line="480" w:lineRule="auto"/>
        <w:jc w:val="both"/>
      </w:pPr>
      <w:r w:rsidRPr="006969AA">
        <w:rPr>
          <w:rFonts w:ascii="Times New Roman" w:eastAsia="Times New Roman" w:hAnsi="Times New Roman" w:cs="Times New Roman"/>
          <w:sz w:val="24"/>
          <w:szCs w:val="24"/>
        </w:rPr>
        <w:t>Legend: granulocyte-macrophage colony-stimulating factor human (GM-CSF), monocyte chemoattractant protein-1 (MCP-1), tumor necrosis factor (TNF-α),  interferons (IFN-α and IFN-γ) and interleukins (IL-1β, IL-10, IL-12p70, IL-13, IL-17A, IL-18, IL-2 , IL-21, IL-22, IL-23, IL-27, IL-4, IL-5, IL-6, IL-9).</w:t>
      </w:r>
    </w:p>
    <w:sectPr w:rsidR="00E6765B" w:rsidRPr="006969A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65B"/>
    <w:rsid w:val="006969AA"/>
    <w:rsid w:val="00E6765B"/>
    <w:rsid w:val="00E9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7EA5"/>
  <w15:docId w15:val="{D5B2FD5F-9015-4B06-A2AE-256BD1C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DF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8Qra2m9pW1Pa0STktaSIsmMtPA==">AMUW2mXhf1RL3HTkGPdLDOdCBpuda5gXB5evVKYMskGBugP+RX/nmR0B3B+FZXHRkzCpUWfFSgp+J5lw3TsV4ck27tsCxkK77yri97IlWSjhiwL4enqwFb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Nobre</dc:creator>
  <cp:lastModifiedBy>Atiya Henry</cp:lastModifiedBy>
  <cp:revision>3</cp:revision>
  <dcterms:created xsi:type="dcterms:W3CDTF">2022-03-03T15:22:00Z</dcterms:created>
  <dcterms:modified xsi:type="dcterms:W3CDTF">2022-08-12T14:19:00Z</dcterms:modified>
</cp:coreProperties>
</file>